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46FCD" w14:textId="5A57A171" w:rsidR="005C4353" w:rsidRDefault="00F46194" w:rsidP="00973BC7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350CCE" w:rsidRPr="00350CCE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="00350CCE" w:rsidRPr="00350CCE">
        <w:rPr>
          <w:rFonts w:ascii="Arial" w:hAnsi="Arial" w:cs="Arial"/>
          <w:b/>
          <w:bCs/>
        </w:rPr>
        <w:t xml:space="preserve">.  </w:t>
      </w:r>
      <w:r w:rsidR="00983218">
        <w:rPr>
          <w:rFonts w:ascii="Arial" w:hAnsi="Arial" w:cs="Arial"/>
          <w:b/>
          <w:bCs/>
        </w:rPr>
        <w:t>Mean</w:t>
      </w:r>
      <w:r w:rsidR="00350CCE" w:rsidRPr="00350CCE">
        <w:rPr>
          <w:rFonts w:ascii="Arial" w:hAnsi="Arial" w:cs="Arial"/>
          <w:b/>
          <w:bCs/>
        </w:rPr>
        <w:t xml:space="preserve"> </w:t>
      </w:r>
      <w:r w:rsidR="00983218">
        <w:rPr>
          <w:rFonts w:ascii="Arial" w:hAnsi="Arial" w:cs="Arial"/>
          <w:b/>
          <w:bCs/>
        </w:rPr>
        <w:t xml:space="preserve">Percentage </w:t>
      </w:r>
      <w:r w:rsidR="00350CCE" w:rsidRPr="00350CCE">
        <w:rPr>
          <w:rFonts w:ascii="Arial" w:hAnsi="Arial" w:cs="Arial"/>
          <w:b/>
          <w:bCs/>
        </w:rPr>
        <w:t xml:space="preserve">Changes in Biomarkers of Exposure </w:t>
      </w:r>
      <w:r w:rsidR="00983218">
        <w:rPr>
          <w:rFonts w:ascii="Arial" w:hAnsi="Arial" w:cs="Arial"/>
          <w:b/>
          <w:bCs/>
        </w:rPr>
        <w:t>Between Baseline (Day 1) and Day 90</w:t>
      </w:r>
      <w:r w:rsidR="005C4353">
        <w:rPr>
          <w:rFonts w:ascii="Arial" w:hAnsi="Arial" w:cs="Arial"/>
          <w:b/>
          <w:bCs/>
        </w:rPr>
        <w:t xml:space="preserve"> in</w:t>
      </w:r>
      <w:r w:rsidR="009C7F52">
        <w:rPr>
          <w:rFonts w:ascii="Arial" w:hAnsi="Arial" w:cs="Arial"/>
          <w:b/>
          <w:bCs/>
        </w:rPr>
        <w:t xml:space="preserve"> the</w:t>
      </w:r>
      <w:r w:rsidR="005C4353">
        <w:rPr>
          <w:rFonts w:ascii="Arial" w:hAnsi="Arial" w:cs="Arial"/>
          <w:b/>
          <w:bCs/>
        </w:rPr>
        <w:t xml:space="preserve"> </w:t>
      </w:r>
      <w:r w:rsidR="009C7F52">
        <w:rPr>
          <w:rFonts w:ascii="Arial" w:hAnsi="Arial" w:cs="Arial"/>
          <w:b/>
          <w:bCs/>
        </w:rPr>
        <w:t>Per Protocol</w:t>
      </w:r>
      <w:r w:rsidR="005C4353">
        <w:rPr>
          <w:rFonts w:ascii="Arial" w:hAnsi="Arial" w:cs="Arial"/>
          <w:b/>
          <w:bCs/>
        </w:rPr>
        <w:t xml:space="preserve"> Population</w:t>
      </w:r>
      <w:r w:rsidR="00350CCE" w:rsidRPr="00973BC7">
        <w:rPr>
          <w:rFonts w:ascii="Arial" w:hAnsi="Arial" w:cs="Arial"/>
          <w:b/>
          <w:bCs/>
        </w:rPr>
        <w:t xml:space="preserve">.  </w:t>
      </w:r>
      <w:r w:rsidR="005C4353" w:rsidRPr="005C4353">
        <w:rPr>
          <w:rFonts w:ascii="Arial" w:hAnsi="Arial" w:cs="Arial"/>
        </w:rPr>
        <w:t xml:space="preserve">Data are </w:t>
      </w:r>
      <w:r w:rsidR="005C4353">
        <w:rPr>
          <w:rFonts w:ascii="Arial" w:hAnsi="Arial" w:cs="Arial"/>
        </w:rPr>
        <w:t>mean</w:t>
      </w:r>
      <w:r w:rsidR="005C4353" w:rsidRPr="005C4353">
        <w:rPr>
          <w:rFonts w:ascii="Arial" w:hAnsi="Arial" w:cs="Arial"/>
        </w:rPr>
        <w:t xml:space="preserve"> values expressed as a percentage of the baseline value. </w:t>
      </w:r>
      <w:r w:rsidR="005C4353">
        <w:rPr>
          <w:rFonts w:ascii="Arial" w:hAnsi="Arial" w:cs="Arial"/>
        </w:rPr>
        <w:t xml:space="preserve"> </w:t>
      </w:r>
      <w:r w:rsidR="00973BC7" w:rsidRPr="005C4353">
        <w:rPr>
          <w:rFonts w:ascii="Arial" w:hAnsi="Arial" w:cs="Arial"/>
        </w:rPr>
        <w:t>All data, except for eCO, were calcula</w:t>
      </w:r>
      <w:r w:rsidR="00973BC7" w:rsidRPr="00973BC7">
        <w:rPr>
          <w:rFonts w:ascii="Arial" w:hAnsi="Arial" w:cs="Arial"/>
        </w:rPr>
        <w:t>ted using biomarker levels from 24</w:t>
      </w:r>
      <w:r w:rsidR="003F0701">
        <w:rPr>
          <w:rFonts w:ascii="Arial" w:hAnsi="Arial" w:cs="Arial"/>
        </w:rPr>
        <w:noBreakHyphen/>
      </w:r>
      <w:r w:rsidR="00973BC7" w:rsidRPr="00973BC7">
        <w:rPr>
          <w:rFonts w:ascii="Arial" w:hAnsi="Arial" w:cs="Arial"/>
        </w:rPr>
        <w:t>h</w:t>
      </w:r>
      <w:r w:rsidR="00A30414">
        <w:rPr>
          <w:rFonts w:ascii="Arial" w:hAnsi="Arial" w:cs="Arial"/>
        </w:rPr>
        <w:t>our</w:t>
      </w:r>
      <w:r w:rsidR="00973BC7" w:rsidRPr="00973BC7">
        <w:rPr>
          <w:rFonts w:ascii="Arial" w:hAnsi="Arial" w:cs="Arial"/>
        </w:rPr>
        <w:t xml:space="preserve"> urine collections at baseline</w:t>
      </w:r>
      <w:r w:rsidR="005C4353">
        <w:rPr>
          <w:rFonts w:ascii="Arial" w:hAnsi="Arial" w:cs="Arial"/>
        </w:rPr>
        <w:t xml:space="preserve"> (</w:t>
      </w:r>
      <w:r w:rsidR="00ED0C5A">
        <w:rPr>
          <w:rFonts w:ascii="Arial" w:hAnsi="Arial" w:cs="Arial"/>
        </w:rPr>
        <w:t>d</w:t>
      </w:r>
      <w:r w:rsidR="005C4353">
        <w:rPr>
          <w:rFonts w:ascii="Arial" w:hAnsi="Arial" w:cs="Arial"/>
        </w:rPr>
        <w:t>ay 1)</w:t>
      </w:r>
      <w:r w:rsidR="00973BC7" w:rsidRPr="00973BC7">
        <w:rPr>
          <w:rFonts w:ascii="Arial" w:hAnsi="Arial" w:cs="Arial"/>
        </w:rPr>
        <w:t xml:space="preserve"> and on </w:t>
      </w:r>
      <w:r w:rsidR="00ED0C5A">
        <w:rPr>
          <w:rFonts w:ascii="Arial" w:hAnsi="Arial" w:cs="Arial"/>
        </w:rPr>
        <w:t>d</w:t>
      </w:r>
      <w:r w:rsidR="00973BC7" w:rsidRPr="00973BC7">
        <w:rPr>
          <w:rFonts w:ascii="Arial" w:hAnsi="Arial" w:cs="Arial"/>
        </w:rPr>
        <w:t xml:space="preserve">ay </w:t>
      </w:r>
      <w:r w:rsidR="005C4353">
        <w:rPr>
          <w:rFonts w:ascii="Arial" w:hAnsi="Arial" w:cs="Arial"/>
        </w:rPr>
        <w:t>90</w:t>
      </w:r>
      <w:r w:rsidR="00973BC7" w:rsidRPr="004E3E11">
        <w:rPr>
          <w:rFonts w:ascii="Arial" w:hAnsi="Arial" w:cs="Arial"/>
        </w:rPr>
        <w:t xml:space="preserve">. eCO </w:t>
      </w:r>
      <w:r w:rsidR="004E3E11" w:rsidRPr="004E3E11">
        <w:rPr>
          <w:rFonts w:ascii="Arial" w:hAnsi="Arial" w:cs="Arial"/>
        </w:rPr>
        <w:t>change was</w:t>
      </w:r>
      <w:r w:rsidR="00973BC7" w:rsidRPr="004E3E11">
        <w:rPr>
          <w:rFonts w:ascii="Arial" w:hAnsi="Arial" w:cs="Arial"/>
        </w:rPr>
        <w:t xml:space="preserve"> calculated from data captured at a single timepoint at baseline and on </w:t>
      </w:r>
      <w:r w:rsidR="00ED0C5A">
        <w:rPr>
          <w:rFonts w:ascii="Arial" w:hAnsi="Arial" w:cs="Arial"/>
        </w:rPr>
        <w:t>d</w:t>
      </w:r>
      <w:r w:rsidR="00973BC7" w:rsidRPr="004E3E11">
        <w:rPr>
          <w:rFonts w:ascii="Arial" w:hAnsi="Arial" w:cs="Arial"/>
        </w:rPr>
        <w:t xml:space="preserve">ay </w:t>
      </w:r>
      <w:r w:rsidR="005C4353" w:rsidRPr="004E3E11">
        <w:rPr>
          <w:rFonts w:ascii="Arial" w:hAnsi="Arial" w:cs="Arial"/>
        </w:rPr>
        <w:t>90</w:t>
      </w:r>
      <w:r w:rsidR="00973BC7" w:rsidRPr="004E3E11">
        <w:rPr>
          <w:rFonts w:ascii="Arial" w:hAnsi="Arial" w:cs="Arial"/>
        </w:rPr>
        <w:t>.</w:t>
      </w:r>
      <w:r w:rsidR="004E3E11">
        <w:rPr>
          <w:rFonts w:ascii="Arial" w:hAnsi="Arial" w:cs="Arial"/>
        </w:rPr>
        <w:t xml:space="preserve"> </w:t>
      </w:r>
      <w:r w:rsidR="00973BC7" w:rsidRPr="00992F03">
        <w:rPr>
          <w:rFonts w:ascii="Arial" w:hAnsi="Arial" w:cs="Arial"/>
        </w:rPr>
        <w:t xml:space="preserve"> </w:t>
      </w:r>
      <w:r w:rsidR="00973BC7" w:rsidRPr="00992F03">
        <w:rPr>
          <w:rFonts w:ascii="Arial" w:hAnsi="Arial" w:cs="Arial"/>
          <w:i/>
          <w:iCs/>
        </w:rPr>
        <w:t xml:space="preserve">n </w:t>
      </w:r>
      <w:r w:rsidR="00973BC7" w:rsidRPr="00992F03">
        <w:rPr>
          <w:rFonts w:ascii="Arial" w:hAnsi="Arial" w:cs="Arial"/>
        </w:rPr>
        <w:t xml:space="preserve">= </w:t>
      </w:r>
      <w:r w:rsidR="00565B2B" w:rsidRPr="00992F03">
        <w:rPr>
          <w:rFonts w:ascii="Arial" w:hAnsi="Arial" w:cs="Arial"/>
        </w:rPr>
        <w:t>32</w:t>
      </w:r>
      <w:r w:rsidR="00462049">
        <w:rPr>
          <w:rFonts w:ascii="Arial" w:hAnsi="Arial" w:cs="Arial"/>
        </w:rPr>
        <w:t xml:space="preserve"> </w:t>
      </w:r>
      <w:r w:rsidR="00CA7F5F">
        <w:rPr>
          <w:rFonts w:ascii="Arial" w:hAnsi="Arial" w:cs="Arial"/>
        </w:rPr>
        <w:t xml:space="preserve">(Group A), 71 (Group B) and </w:t>
      </w:r>
      <w:r w:rsidR="00992F03" w:rsidRPr="00992F03">
        <w:rPr>
          <w:rFonts w:ascii="Arial" w:hAnsi="Arial" w:cs="Arial"/>
        </w:rPr>
        <w:t>128</w:t>
      </w:r>
      <w:r w:rsidR="00CA7F5F">
        <w:rPr>
          <w:rFonts w:ascii="Arial" w:hAnsi="Arial" w:cs="Arial"/>
        </w:rPr>
        <w:t xml:space="preserve"> (Group D)</w:t>
      </w:r>
      <w:r w:rsidR="00973BC7" w:rsidRPr="00992F03">
        <w:rPr>
          <w:rFonts w:ascii="Arial" w:hAnsi="Arial" w:cs="Arial"/>
        </w:rPr>
        <w:t>.</w:t>
      </w:r>
      <w:r w:rsidR="00973BC7" w:rsidRPr="00973BC7">
        <w:rPr>
          <w:rFonts w:ascii="Arial" w:hAnsi="Arial" w:cs="Arial"/>
        </w:rPr>
        <w:t xml:space="preserve"> </w:t>
      </w:r>
      <w:r w:rsidR="00306B24">
        <w:rPr>
          <w:rFonts w:ascii="Arial" w:hAnsi="Arial" w:cs="Arial"/>
        </w:rPr>
        <w:t xml:space="preserve"> </w:t>
      </w:r>
      <w:proofErr w:type="spellStart"/>
      <w:r w:rsidR="005C4353" w:rsidRPr="00973BC7">
        <w:rPr>
          <w:rFonts w:ascii="Arial" w:hAnsi="Arial" w:cs="Arial"/>
        </w:rPr>
        <w:t>TNeq</w:t>
      </w:r>
      <w:proofErr w:type="spellEnd"/>
      <w:r w:rsidR="005C4353" w:rsidRPr="00973BC7">
        <w:rPr>
          <w:rFonts w:ascii="Arial" w:hAnsi="Arial" w:cs="Arial"/>
        </w:rPr>
        <w:t>, total nicotine equivalents (nicotine, cotinine, 3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hydroxycotinine and their glucuronide conjugates);</w:t>
      </w:r>
      <w:r w:rsidR="005C4353" w:rsidRPr="005C4353">
        <w:rPr>
          <w:rFonts w:ascii="Arial" w:hAnsi="Arial" w:cs="Arial"/>
        </w:rPr>
        <w:t xml:space="preserve"> </w:t>
      </w:r>
      <w:r w:rsidR="005C4353" w:rsidRPr="00973BC7">
        <w:rPr>
          <w:rFonts w:ascii="Arial" w:hAnsi="Arial" w:cs="Arial"/>
        </w:rPr>
        <w:t>HEMA, 2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hydroxyethylmercapturic acid;</w:t>
      </w:r>
      <w:r w:rsidR="005C4353">
        <w:rPr>
          <w:rFonts w:ascii="Arial" w:hAnsi="Arial" w:cs="Arial"/>
        </w:rPr>
        <w:t xml:space="preserve"> </w:t>
      </w:r>
      <w:r w:rsidR="005C4353" w:rsidRPr="00973BC7">
        <w:rPr>
          <w:rFonts w:ascii="Arial" w:hAnsi="Arial" w:cs="Arial"/>
        </w:rPr>
        <w:t>NNN, N</w:t>
      </w:r>
      <w:r w:rsidR="003F0701">
        <w:rPr>
          <w:rFonts w:ascii="Arial" w:hAnsi="Arial" w:cs="Arial"/>
        </w:rPr>
        <w:noBreakHyphen/>
      </w:r>
      <w:proofErr w:type="spellStart"/>
      <w:r w:rsidR="005C4353" w:rsidRPr="00973BC7">
        <w:rPr>
          <w:rFonts w:ascii="Arial" w:hAnsi="Arial" w:cs="Arial"/>
        </w:rPr>
        <w:t>nitrosonornicotine</w:t>
      </w:r>
      <w:proofErr w:type="spellEnd"/>
      <w:r w:rsidR="005C4353" w:rsidRPr="00973BC7">
        <w:rPr>
          <w:rFonts w:ascii="Arial" w:hAnsi="Arial" w:cs="Arial"/>
        </w:rPr>
        <w:t>;</w:t>
      </w:r>
      <w:r w:rsidR="005C4353">
        <w:rPr>
          <w:rFonts w:ascii="Arial" w:hAnsi="Arial" w:cs="Arial"/>
        </w:rPr>
        <w:t xml:space="preserve"> </w:t>
      </w:r>
      <w:r w:rsidR="005C4353" w:rsidRPr="00973BC7">
        <w:rPr>
          <w:rFonts w:ascii="Arial" w:hAnsi="Arial" w:cs="Arial"/>
        </w:rPr>
        <w:t>NNAL, 4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(</w:t>
      </w:r>
      <w:proofErr w:type="spellStart"/>
      <w:r w:rsidR="005C4353" w:rsidRPr="00973BC7">
        <w:rPr>
          <w:rFonts w:ascii="Arial" w:hAnsi="Arial" w:cs="Arial"/>
        </w:rPr>
        <w:t>methylnitrosamino</w:t>
      </w:r>
      <w:proofErr w:type="spellEnd"/>
      <w:r w:rsidR="005C4353" w:rsidRPr="00973BC7">
        <w:rPr>
          <w:rFonts w:ascii="Arial" w:hAnsi="Arial" w:cs="Arial"/>
        </w:rPr>
        <w:t>)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1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(3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pyridyl)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1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butanol</w:t>
      </w:r>
      <w:r w:rsidR="005C4353">
        <w:rPr>
          <w:rFonts w:ascii="Arial" w:hAnsi="Arial" w:cs="Arial"/>
        </w:rPr>
        <w:t xml:space="preserve">; </w:t>
      </w:r>
      <w:r w:rsidR="005C4353" w:rsidRPr="00973BC7">
        <w:rPr>
          <w:rFonts w:ascii="Arial" w:hAnsi="Arial" w:cs="Arial"/>
        </w:rPr>
        <w:t>3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HPMA, 3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hydroxypropylmercapturic acid;</w:t>
      </w:r>
      <w:r w:rsidR="005C4353" w:rsidRPr="005C4353">
        <w:rPr>
          <w:rFonts w:ascii="Arial" w:hAnsi="Arial" w:cs="Arial"/>
        </w:rPr>
        <w:t xml:space="preserve"> </w:t>
      </w:r>
      <w:r w:rsidR="005C4353" w:rsidRPr="00ED0C5A">
        <w:rPr>
          <w:rFonts w:ascii="Arial" w:hAnsi="Arial" w:cs="Arial"/>
          <w:i/>
          <w:iCs/>
        </w:rPr>
        <w:t>o</w:t>
      </w:r>
      <w:r w:rsidR="003F0701">
        <w:rPr>
          <w:rFonts w:ascii="Arial" w:hAnsi="Arial" w:cs="Arial"/>
        </w:rPr>
        <w:noBreakHyphen/>
      </w:r>
      <w:proofErr w:type="spellStart"/>
      <w:r w:rsidR="005C4353" w:rsidRPr="00973BC7">
        <w:rPr>
          <w:rFonts w:ascii="Arial" w:hAnsi="Arial" w:cs="Arial"/>
        </w:rPr>
        <w:t>tol</w:t>
      </w:r>
      <w:proofErr w:type="spellEnd"/>
      <w:r w:rsidR="005C4353" w:rsidRPr="00973BC7">
        <w:rPr>
          <w:rFonts w:ascii="Arial" w:hAnsi="Arial" w:cs="Arial"/>
        </w:rPr>
        <w:t xml:space="preserve">, </w:t>
      </w:r>
      <w:r w:rsidR="005C4353" w:rsidRPr="00ED0C5A">
        <w:rPr>
          <w:rFonts w:ascii="Arial" w:hAnsi="Arial" w:cs="Arial"/>
          <w:i/>
          <w:iCs/>
        </w:rPr>
        <w:t>o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toluidine</w:t>
      </w:r>
      <w:r w:rsidR="005C4353">
        <w:rPr>
          <w:rFonts w:ascii="Arial" w:hAnsi="Arial" w:cs="Arial"/>
        </w:rPr>
        <w:t xml:space="preserve">; </w:t>
      </w:r>
      <w:r w:rsidR="005C4353" w:rsidRPr="00973BC7">
        <w:rPr>
          <w:rFonts w:ascii="Arial" w:hAnsi="Arial" w:cs="Arial"/>
        </w:rPr>
        <w:t>4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ABP, 4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aminobiphenyl</w:t>
      </w:r>
      <w:r w:rsidR="005C4353">
        <w:rPr>
          <w:rFonts w:ascii="Arial" w:hAnsi="Arial" w:cs="Arial"/>
        </w:rPr>
        <w:t xml:space="preserve">; </w:t>
      </w:r>
      <w:r w:rsidR="00ED0C5A">
        <w:rPr>
          <w:rFonts w:ascii="Arial" w:hAnsi="Arial" w:cs="Arial"/>
        </w:rPr>
        <w:t xml:space="preserve">HMPMA, 3-hydroxy-1-methylpropylmercapturic acid; </w:t>
      </w:r>
      <w:bookmarkStart w:id="0" w:name="_GoBack"/>
      <w:bookmarkEnd w:id="0"/>
      <w:proofErr w:type="spellStart"/>
      <w:r w:rsidR="005C4353" w:rsidRPr="00973BC7">
        <w:rPr>
          <w:rFonts w:ascii="Arial" w:hAnsi="Arial" w:cs="Arial"/>
        </w:rPr>
        <w:t>eCO</w:t>
      </w:r>
      <w:proofErr w:type="spellEnd"/>
      <w:r w:rsidR="005C4353" w:rsidRPr="00973BC7">
        <w:rPr>
          <w:rFonts w:ascii="Arial" w:hAnsi="Arial" w:cs="Arial"/>
        </w:rPr>
        <w:t>, exhaled carbon monoxide</w:t>
      </w:r>
      <w:r w:rsidR="005C4353">
        <w:rPr>
          <w:rFonts w:ascii="Arial" w:hAnsi="Arial" w:cs="Arial"/>
        </w:rPr>
        <w:t xml:space="preserve">; </w:t>
      </w:r>
      <w:r w:rsidR="005C4353" w:rsidRPr="00973BC7">
        <w:rPr>
          <w:rFonts w:ascii="Arial" w:hAnsi="Arial" w:cs="Arial"/>
        </w:rPr>
        <w:t xml:space="preserve">MHBMA, </w:t>
      </w:r>
      <w:proofErr w:type="spellStart"/>
      <w:r w:rsidR="005C4353" w:rsidRPr="00973BC7">
        <w:rPr>
          <w:rFonts w:ascii="Arial" w:hAnsi="Arial" w:cs="Arial"/>
        </w:rPr>
        <w:t>monohydroxybutenyl</w:t>
      </w:r>
      <w:proofErr w:type="spellEnd"/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mercapturic acid</w:t>
      </w:r>
      <w:r w:rsidR="005C4353">
        <w:rPr>
          <w:rFonts w:ascii="Arial" w:hAnsi="Arial" w:cs="Arial"/>
        </w:rPr>
        <w:t xml:space="preserve">; </w:t>
      </w:r>
      <w:r w:rsidR="005C4353" w:rsidRPr="00973BC7">
        <w:rPr>
          <w:rFonts w:ascii="Arial" w:hAnsi="Arial" w:cs="Arial"/>
        </w:rPr>
        <w:t>2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AN, 2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aminonaphthalene</w:t>
      </w:r>
      <w:r w:rsidR="005C4353">
        <w:rPr>
          <w:rFonts w:ascii="Arial" w:hAnsi="Arial" w:cs="Arial"/>
        </w:rPr>
        <w:t xml:space="preserve">; </w:t>
      </w:r>
      <w:r w:rsidR="005C4353" w:rsidRPr="00973BC7">
        <w:rPr>
          <w:rFonts w:ascii="Arial" w:hAnsi="Arial" w:cs="Arial"/>
        </w:rPr>
        <w:t>S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PMA, S</w:t>
      </w:r>
      <w:r w:rsidR="003F0701">
        <w:rPr>
          <w:rFonts w:ascii="Arial" w:hAnsi="Arial" w:cs="Arial"/>
        </w:rPr>
        <w:noBreakHyphen/>
      </w:r>
      <w:proofErr w:type="spellStart"/>
      <w:r w:rsidR="005C4353" w:rsidRPr="00973BC7">
        <w:rPr>
          <w:rFonts w:ascii="Arial" w:hAnsi="Arial" w:cs="Arial"/>
        </w:rPr>
        <w:t>phenylmercapturic</w:t>
      </w:r>
      <w:proofErr w:type="spellEnd"/>
      <w:r w:rsidR="005C4353" w:rsidRPr="00973BC7">
        <w:rPr>
          <w:rFonts w:ascii="Arial" w:hAnsi="Arial" w:cs="Arial"/>
        </w:rPr>
        <w:t xml:space="preserve"> acid;</w:t>
      </w:r>
      <w:r w:rsidR="005C4353">
        <w:rPr>
          <w:rFonts w:ascii="Arial" w:hAnsi="Arial" w:cs="Arial"/>
        </w:rPr>
        <w:t xml:space="preserve"> </w:t>
      </w:r>
      <w:r w:rsidR="005C4353" w:rsidRPr="00973BC7">
        <w:rPr>
          <w:rFonts w:ascii="Arial" w:hAnsi="Arial" w:cs="Arial"/>
        </w:rPr>
        <w:t>CEMA, 2</w:t>
      </w:r>
      <w:r w:rsidR="003F0701">
        <w:rPr>
          <w:rFonts w:ascii="Arial" w:hAnsi="Arial" w:cs="Arial"/>
        </w:rPr>
        <w:noBreakHyphen/>
      </w:r>
      <w:r w:rsidR="005C4353" w:rsidRPr="00973BC7">
        <w:rPr>
          <w:rFonts w:ascii="Arial" w:hAnsi="Arial" w:cs="Arial"/>
        </w:rPr>
        <w:t>cyanoethylmercapturic acid</w:t>
      </w:r>
      <w:r w:rsidR="005C4353">
        <w:rPr>
          <w:rFonts w:ascii="Arial" w:hAnsi="Arial" w:cs="Arial"/>
        </w:rPr>
        <w:t xml:space="preserve">. </w:t>
      </w:r>
    </w:p>
    <w:p w14:paraId="272AFA2E" w14:textId="77777777" w:rsidR="009C7F52" w:rsidRDefault="009C7F52" w:rsidP="00973BC7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FF"/>
        </w:rPr>
      </w:pPr>
    </w:p>
    <w:p w14:paraId="669F2D30" w14:textId="32C3387B" w:rsidR="00973BC7" w:rsidRPr="00350CCE" w:rsidRDefault="001F76A1" w:rsidP="009C7F52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65A8C98" wp14:editId="2D8C3577">
            <wp:extent cx="8863330" cy="3444240"/>
            <wp:effectExtent l="0" t="0" r="127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E6D09B3-E0D4-480A-B57C-66812C8481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973BC7" w:rsidRPr="00350CCE" w:rsidSect="00771372">
      <w:pgSz w:w="16838" w:h="11906" w:orient="landscape"/>
      <w:pgMar w:top="1032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25F8A3" w14:textId="77777777" w:rsidR="004A23A9" w:rsidRDefault="004A23A9" w:rsidP="00024CE2">
      <w:r>
        <w:separator/>
      </w:r>
    </w:p>
  </w:endnote>
  <w:endnote w:type="continuationSeparator" w:id="0">
    <w:p w14:paraId="2A0BF04A" w14:textId="77777777" w:rsidR="004A23A9" w:rsidRDefault="004A23A9" w:rsidP="00024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8CEEEF" w14:textId="77777777" w:rsidR="004A23A9" w:rsidRDefault="004A23A9" w:rsidP="00024CE2">
      <w:r>
        <w:separator/>
      </w:r>
    </w:p>
  </w:footnote>
  <w:footnote w:type="continuationSeparator" w:id="0">
    <w:p w14:paraId="3A13CF70" w14:textId="77777777" w:rsidR="004A23A9" w:rsidRDefault="004A23A9" w:rsidP="00024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25CD3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D9B78EC"/>
    <w:multiLevelType w:val="multilevel"/>
    <w:tmpl w:val="35C4323A"/>
    <w:lvl w:ilvl="0">
      <w:start w:val="3"/>
      <w:numFmt w:val="decimal"/>
      <w:pStyle w:val="Heading1"/>
      <w:lvlText w:val="%1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decimal"/>
      <w:lvlRestart w:val="1"/>
      <w:lvlText w:val="%1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7.%8.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r90wescrpp0feez9pvxxtts5s0r22r2dd5&quot;&gt;BAT 90 day BoE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D0643D"/>
    <w:rsid w:val="00003935"/>
    <w:rsid w:val="00005FC1"/>
    <w:rsid w:val="00013FA3"/>
    <w:rsid w:val="00014907"/>
    <w:rsid w:val="00015C92"/>
    <w:rsid w:val="00024CE2"/>
    <w:rsid w:val="00025417"/>
    <w:rsid w:val="00030DE1"/>
    <w:rsid w:val="00032056"/>
    <w:rsid w:val="0003326E"/>
    <w:rsid w:val="0003524D"/>
    <w:rsid w:val="000353A7"/>
    <w:rsid w:val="00035AA6"/>
    <w:rsid w:val="00035D21"/>
    <w:rsid w:val="00044FC6"/>
    <w:rsid w:val="000513A9"/>
    <w:rsid w:val="00051E3F"/>
    <w:rsid w:val="00054581"/>
    <w:rsid w:val="000623E8"/>
    <w:rsid w:val="000659D8"/>
    <w:rsid w:val="00074DBC"/>
    <w:rsid w:val="000930D3"/>
    <w:rsid w:val="00096043"/>
    <w:rsid w:val="000A3E28"/>
    <w:rsid w:val="000A4E47"/>
    <w:rsid w:val="000A5DFD"/>
    <w:rsid w:val="000A7EDA"/>
    <w:rsid w:val="000B18B7"/>
    <w:rsid w:val="000C7477"/>
    <w:rsid w:val="000D0220"/>
    <w:rsid w:val="000D4834"/>
    <w:rsid w:val="000E0C1F"/>
    <w:rsid w:val="000E1231"/>
    <w:rsid w:val="000E2542"/>
    <w:rsid w:val="000E2BC5"/>
    <w:rsid w:val="000F4289"/>
    <w:rsid w:val="000F6F8A"/>
    <w:rsid w:val="00100FF1"/>
    <w:rsid w:val="001019BC"/>
    <w:rsid w:val="001030CD"/>
    <w:rsid w:val="00120B29"/>
    <w:rsid w:val="00121B11"/>
    <w:rsid w:val="001244B3"/>
    <w:rsid w:val="00124623"/>
    <w:rsid w:val="001345F9"/>
    <w:rsid w:val="00146597"/>
    <w:rsid w:val="00156E09"/>
    <w:rsid w:val="001645AD"/>
    <w:rsid w:val="0016670A"/>
    <w:rsid w:val="001836A5"/>
    <w:rsid w:val="00185478"/>
    <w:rsid w:val="001915D9"/>
    <w:rsid w:val="0019358B"/>
    <w:rsid w:val="0019532D"/>
    <w:rsid w:val="001A0E49"/>
    <w:rsid w:val="001B3833"/>
    <w:rsid w:val="001C278C"/>
    <w:rsid w:val="001C391B"/>
    <w:rsid w:val="001C4177"/>
    <w:rsid w:val="001C4722"/>
    <w:rsid w:val="001D07B8"/>
    <w:rsid w:val="001D08B2"/>
    <w:rsid w:val="001D0C54"/>
    <w:rsid w:val="001D372A"/>
    <w:rsid w:val="001E1903"/>
    <w:rsid w:val="001E5FBF"/>
    <w:rsid w:val="001E6A78"/>
    <w:rsid w:val="001F3534"/>
    <w:rsid w:val="001F76A1"/>
    <w:rsid w:val="00204E63"/>
    <w:rsid w:val="0021226C"/>
    <w:rsid w:val="00227D37"/>
    <w:rsid w:val="00231834"/>
    <w:rsid w:val="00236858"/>
    <w:rsid w:val="00252415"/>
    <w:rsid w:val="002639A4"/>
    <w:rsid w:val="0026457E"/>
    <w:rsid w:val="0026549F"/>
    <w:rsid w:val="0026576F"/>
    <w:rsid w:val="002748F8"/>
    <w:rsid w:val="0028702D"/>
    <w:rsid w:val="002A093D"/>
    <w:rsid w:val="002A329A"/>
    <w:rsid w:val="002A370A"/>
    <w:rsid w:val="002A3C60"/>
    <w:rsid w:val="002A7EA4"/>
    <w:rsid w:val="002B1F7A"/>
    <w:rsid w:val="002B79A3"/>
    <w:rsid w:val="002C3EC8"/>
    <w:rsid w:val="002C3F99"/>
    <w:rsid w:val="002C6645"/>
    <w:rsid w:val="002C73CE"/>
    <w:rsid w:val="002D2D92"/>
    <w:rsid w:val="002D440F"/>
    <w:rsid w:val="002D6CDD"/>
    <w:rsid w:val="002F1653"/>
    <w:rsid w:val="002F2289"/>
    <w:rsid w:val="002F3CB2"/>
    <w:rsid w:val="002F3D80"/>
    <w:rsid w:val="002F4A34"/>
    <w:rsid w:val="002F6BD4"/>
    <w:rsid w:val="003011DD"/>
    <w:rsid w:val="003035D0"/>
    <w:rsid w:val="00305B50"/>
    <w:rsid w:val="00306B24"/>
    <w:rsid w:val="003102A9"/>
    <w:rsid w:val="00311A5F"/>
    <w:rsid w:val="003143DF"/>
    <w:rsid w:val="00314DC8"/>
    <w:rsid w:val="00321130"/>
    <w:rsid w:val="003219A7"/>
    <w:rsid w:val="003221A4"/>
    <w:rsid w:val="0032502F"/>
    <w:rsid w:val="00327695"/>
    <w:rsid w:val="003305AB"/>
    <w:rsid w:val="00333125"/>
    <w:rsid w:val="003334AA"/>
    <w:rsid w:val="00333AD3"/>
    <w:rsid w:val="00336951"/>
    <w:rsid w:val="00342609"/>
    <w:rsid w:val="003457C7"/>
    <w:rsid w:val="00350CCE"/>
    <w:rsid w:val="00355814"/>
    <w:rsid w:val="00357264"/>
    <w:rsid w:val="003609D6"/>
    <w:rsid w:val="003621B4"/>
    <w:rsid w:val="00363238"/>
    <w:rsid w:val="003649A8"/>
    <w:rsid w:val="00371422"/>
    <w:rsid w:val="003743CB"/>
    <w:rsid w:val="003758F5"/>
    <w:rsid w:val="00382D9C"/>
    <w:rsid w:val="00386D0A"/>
    <w:rsid w:val="00390AC4"/>
    <w:rsid w:val="003926B6"/>
    <w:rsid w:val="00396D23"/>
    <w:rsid w:val="003A141C"/>
    <w:rsid w:val="003A35B8"/>
    <w:rsid w:val="003A525B"/>
    <w:rsid w:val="003B11DE"/>
    <w:rsid w:val="003B20CE"/>
    <w:rsid w:val="003B2540"/>
    <w:rsid w:val="003B6E45"/>
    <w:rsid w:val="003C0035"/>
    <w:rsid w:val="003C1979"/>
    <w:rsid w:val="003C7B85"/>
    <w:rsid w:val="003E0343"/>
    <w:rsid w:val="003E5B51"/>
    <w:rsid w:val="003F0701"/>
    <w:rsid w:val="003F244B"/>
    <w:rsid w:val="00407949"/>
    <w:rsid w:val="0041086A"/>
    <w:rsid w:val="0041586C"/>
    <w:rsid w:val="00417B30"/>
    <w:rsid w:val="00421164"/>
    <w:rsid w:val="0043670E"/>
    <w:rsid w:val="00436E7C"/>
    <w:rsid w:val="00442FD3"/>
    <w:rsid w:val="00444781"/>
    <w:rsid w:val="004463C5"/>
    <w:rsid w:val="00450456"/>
    <w:rsid w:val="0045119D"/>
    <w:rsid w:val="00453D3C"/>
    <w:rsid w:val="00457241"/>
    <w:rsid w:val="00457A95"/>
    <w:rsid w:val="00457CF9"/>
    <w:rsid w:val="00462049"/>
    <w:rsid w:val="00463B57"/>
    <w:rsid w:val="00465163"/>
    <w:rsid w:val="0047749E"/>
    <w:rsid w:val="00487396"/>
    <w:rsid w:val="00487C79"/>
    <w:rsid w:val="0049091C"/>
    <w:rsid w:val="0049605F"/>
    <w:rsid w:val="004A05B5"/>
    <w:rsid w:val="004A1A6D"/>
    <w:rsid w:val="004A23A9"/>
    <w:rsid w:val="004A2C95"/>
    <w:rsid w:val="004A5404"/>
    <w:rsid w:val="004A641D"/>
    <w:rsid w:val="004B7BED"/>
    <w:rsid w:val="004C5BB8"/>
    <w:rsid w:val="004D21F8"/>
    <w:rsid w:val="004D6D2F"/>
    <w:rsid w:val="004E1A81"/>
    <w:rsid w:val="004E3CF8"/>
    <w:rsid w:val="004E3E11"/>
    <w:rsid w:val="004E75CF"/>
    <w:rsid w:val="004F05E4"/>
    <w:rsid w:val="004F13E3"/>
    <w:rsid w:val="004F1648"/>
    <w:rsid w:val="004F36D9"/>
    <w:rsid w:val="004F5354"/>
    <w:rsid w:val="004F577E"/>
    <w:rsid w:val="00504A7F"/>
    <w:rsid w:val="00504CDA"/>
    <w:rsid w:val="0051302B"/>
    <w:rsid w:val="00520FBF"/>
    <w:rsid w:val="0053542C"/>
    <w:rsid w:val="00536397"/>
    <w:rsid w:val="00536B83"/>
    <w:rsid w:val="00537799"/>
    <w:rsid w:val="00542454"/>
    <w:rsid w:val="005431E3"/>
    <w:rsid w:val="0054461B"/>
    <w:rsid w:val="00551D42"/>
    <w:rsid w:val="0056074E"/>
    <w:rsid w:val="00565B2B"/>
    <w:rsid w:val="0057412B"/>
    <w:rsid w:val="00592A1C"/>
    <w:rsid w:val="00595E47"/>
    <w:rsid w:val="005A7274"/>
    <w:rsid w:val="005A774E"/>
    <w:rsid w:val="005B665E"/>
    <w:rsid w:val="005B6F9C"/>
    <w:rsid w:val="005C1188"/>
    <w:rsid w:val="005C4353"/>
    <w:rsid w:val="005C67C4"/>
    <w:rsid w:val="005C6FD4"/>
    <w:rsid w:val="005E1A5E"/>
    <w:rsid w:val="005E4D3A"/>
    <w:rsid w:val="005E6D6C"/>
    <w:rsid w:val="005E7B65"/>
    <w:rsid w:val="005F738C"/>
    <w:rsid w:val="00600AD8"/>
    <w:rsid w:val="00600B6E"/>
    <w:rsid w:val="0060461F"/>
    <w:rsid w:val="00611135"/>
    <w:rsid w:val="00611BE4"/>
    <w:rsid w:val="00611E68"/>
    <w:rsid w:val="00612F27"/>
    <w:rsid w:val="00613BFF"/>
    <w:rsid w:val="00613C53"/>
    <w:rsid w:val="006212B8"/>
    <w:rsid w:val="00630CE5"/>
    <w:rsid w:val="0063113E"/>
    <w:rsid w:val="006340CA"/>
    <w:rsid w:val="0063494B"/>
    <w:rsid w:val="00636AA3"/>
    <w:rsid w:val="00641A9C"/>
    <w:rsid w:val="00644546"/>
    <w:rsid w:val="00647392"/>
    <w:rsid w:val="006531BD"/>
    <w:rsid w:val="00655583"/>
    <w:rsid w:val="006613CE"/>
    <w:rsid w:val="00662C01"/>
    <w:rsid w:val="006678B3"/>
    <w:rsid w:val="006716AE"/>
    <w:rsid w:val="00671BAE"/>
    <w:rsid w:val="0068148A"/>
    <w:rsid w:val="00681B15"/>
    <w:rsid w:val="0068250A"/>
    <w:rsid w:val="0068733C"/>
    <w:rsid w:val="00690758"/>
    <w:rsid w:val="00691C96"/>
    <w:rsid w:val="006974CA"/>
    <w:rsid w:val="00697BD9"/>
    <w:rsid w:val="006A0507"/>
    <w:rsid w:val="006A77B1"/>
    <w:rsid w:val="006B1AF4"/>
    <w:rsid w:val="006B4A78"/>
    <w:rsid w:val="006C0699"/>
    <w:rsid w:val="006D285B"/>
    <w:rsid w:val="006D599B"/>
    <w:rsid w:val="006E5A45"/>
    <w:rsid w:val="006E7A3C"/>
    <w:rsid w:val="006F2D94"/>
    <w:rsid w:val="006F60F5"/>
    <w:rsid w:val="0070076B"/>
    <w:rsid w:val="007007D1"/>
    <w:rsid w:val="00700A2C"/>
    <w:rsid w:val="00702E4A"/>
    <w:rsid w:val="00702EDF"/>
    <w:rsid w:val="00705FCB"/>
    <w:rsid w:val="00707240"/>
    <w:rsid w:val="00710B48"/>
    <w:rsid w:val="00714785"/>
    <w:rsid w:val="00722556"/>
    <w:rsid w:val="00722D9D"/>
    <w:rsid w:val="00723F56"/>
    <w:rsid w:val="00726C5C"/>
    <w:rsid w:val="007366DF"/>
    <w:rsid w:val="00737F27"/>
    <w:rsid w:val="00740590"/>
    <w:rsid w:val="00740F5E"/>
    <w:rsid w:val="00757B3B"/>
    <w:rsid w:val="00762905"/>
    <w:rsid w:val="00762B77"/>
    <w:rsid w:val="00763E29"/>
    <w:rsid w:val="00764F05"/>
    <w:rsid w:val="00767464"/>
    <w:rsid w:val="00771372"/>
    <w:rsid w:val="00772259"/>
    <w:rsid w:val="007853CE"/>
    <w:rsid w:val="00785AE7"/>
    <w:rsid w:val="00785CBA"/>
    <w:rsid w:val="00787EE0"/>
    <w:rsid w:val="007A0F8E"/>
    <w:rsid w:val="007A18C1"/>
    <w:rsid w:val="007B1201"/>
    <w:rsid w:val="007B70B3"/>
    <w:rsid w:val="007C1BA3"/>
    <w:rsid w:val="007D6FCB"/>
    <w:rsid w:val="007E1274"/>
    <w:rsid w:val="007E46A1"/>
    <w:rsid w:val="007E5098"/>
    <w:rsid w:val="007E598E"/>
    <w:rsid w:val="007E5B15"/>
    <w:rsid w:val="007E6355"/>
    <w:rsid w:val="007F1711"/>
    <w:rsid w:val="007F26B7"/>
    <w:rsid w:val="00800EE6"/>
    <w:rsid w:val="0081603E"/>
    <w:rsid w:val="00816E3E"/>
    <w:rsid w:val="00822B65"/>
    <w:rsid w:val="008277F5"/>
    <w:rsid w:val="00832170"/>
    <w:rsid w:val="008324D8"/>
    <w:rsid w:val="00840951"/>
    <w:rsid w:val="00840FA1"/>
    <w:rsid w:val="00842A57"/>
    <w:rsid w:val="008438B7"/>
    <w:rsid w:val="00847340"/>
    <w:rsid w:val="00850F16"/>
    <w:rsid w:val="00851063"/>
    <w:rsid w:val="00870D15"/>
    <w:rsid w:val="008747AC"/>
    <w:rsid w:val="008838FD"/>
    <w:rsid w:val="00885477"/>
    <w:rsid w:val="00886AC1"/>
    <w:rsid w:val="008905DF"/>
    <w:rsid w:val="00891066"/>
    <w:rsid w:val="00894870"/>
    <w:rsid w:val="00894DA7"/>
    <w:rsid w:val="00895D28"/>
    <w:rsid w:val="008965EA"/>
    <w:rsid w:val="008A0BFF"/>
    <w:rsid w:val="008A1AF1"/>
    <w:rsid w:val="008A3B89"/>
    <w:rsid w:val="008A55D1"/>
    <w:rsid w:val="008B4A30"/>
    <w:rsid w:val="008B78BA"/>
    <w:rsid w:val="008C02D2"/>
    <w:rsid w:val="008C4F0A"/>
    <w:rsid w:val="008D4998"/>
    <w:rsid w:val="008D4B8E"/>
    <w:rsid w:val="008E6580"/>
    <w:rsid w:val="008E6BAB"/>
    <w:rsid w:val="008E7C3C"/>
    <w:rsid w:val="00906CBA"/>
    <w:rsid w:val="009210A8"/>
    <w:rsid w:val="00923325"/>
    <w:rsid w:val="0092560C"/>
    <w:rsid w:val="00927ACC"/>
    <w:rsid w:val="00930D28"/>
    <w:rsid w:val="00935853"/>
    <w:rsid w:val="0094194B"/>
    <w:rsid w:val="00942964"/>
    <w:rsid w:val="00943A65"/>
    <w:rsid w:val="00947806"/>
    <w:rsid w:val="00953101"/>
    <w:rsid w:val="00954860"/>
    <w:rsid w:val="00956073"/>
    <w:rsid w:val="0096572E"/>
    <w:rsid w:val="009669E2"/>
    <w:rsid w:val="009730AE"/>
    <w:rsid w:val="00973BC7"/>
    <w:rsid w:val="00976CC7"/>
    <w:rsid w:val="00981708"/>
    <w:rsid w:val="00981897"/>
    <w:rsid w:val="0098265E"/>
    <w:rsid w:val="00983218"/>
    <w:rsid w:val="00984655"/>
    <w:rsid w:val="00990247"/>
    <w:rsid w:val="00992F03"/>
    <w:rsid w:val="00996857"/>
    <w:rsid w:val="009A57F3"/>
    <w:rsid w:val="009A67C1"/>
    <w:rsid w:val="009A720F"/>
    <w:rsid w:val="009B0A7E"/>
    <w:rsid w:val="009B2A5D"/>
    <w:rsid w:val="009B452E"/>
    <w:rsid w:val="009B6EBC"/>
    <w:rsid w:val="009C5901"/>
    <w:rsid w:val="009C7F52"/>
    <w:rsid w:val="009D10E6"/>
    <w:rsid w:val="009D3CE7"/>
    <w:rsid w:val="009E1BB3"/>
    <w:rsid w:val="009E2012"/>
    <w:rsid w:val="009E4244"/>
    <w:rsid w:val="009E5068"/>
    <w:rsid w:val="009F1238"/>
    <w:rsid w:val="009F183E"/>
    <w:rsid w:val="00A0524F"/>
    <w:rsid w:val="00A062A0"/>
    <w:rsid w:val="00A12039"/>
    <w:rsid w:val="00A12A94"/>
    <w:rsid w:val="00A138CC"/>
    <w:rsid w:val="00A14519"/>
    <w:rsid w:val="00A159B3"/>
    <w:rsid w:val="00A175CD"/>
    <w:rsid w:val="00A17FEF"/>
    <w:rsid w:val="00A213B6"/>
    <w:rsid w:val="00A245F7"/>
    <w:rsid w:val="00A30414"/>
    <w:rsid w:val="00A315D1"/>
    <w:rsid w:val="00A372FB"/>
    <w:rsid w:val="00A4163E"/>
    <w:rsid w:val="00A41AF6"/>
    <w:rsid w:val="00A477EA"/>
    <w:rsid w:val="00A60CC4"/>
    <w:rsid w:val="00A6471B"/>
    <w:rsid w:val="00A6539A"/>
    <w:rsid w:val="00A72F3C"/>
    <w:rsid w:val="00A74925"/>
    <w:rsid w:val="00A82DFB"/>
    <w:rsid w:val="00A85AA2"/>
    <w:rsid w:val="00A87A8B"/>
    <w:rsid w:val="00A923B3"/>
    <w:rsid w:val="00A9398A"/>
    <w:rsid w:val="00A956FC"/>
    <w:rsid w:val="00AA6ACA"/>
    <w:rsid w:val="00AB15A1"/>
    <w:rsid w:val="00AB3E62"/>
    <w:rsid w:val="00AB515A"/>
    <w:rsid w:val="00AB772D"/>
    <w:rsid w:val="00AC0507"/>
    <w:rsid w:val="00AC689A"/>
    <w:rsid w:val="00AD5F91"/>
    <w:rsid w:val="00AD67C0"/>
    <w:rsid w:val="00AE4488"/>
    <w:rsid w:val="00AE7236"/>
    <w:rsid w:val="00AF3A18"/>
    <w:rsid w:val="00AF4414"/>
    <w:rsid w:val="00B01FF0"/>
    <w:rsid w:val="00B10A69"/>
    <w:rsid w:val="00B138EB"/>
    <w:rsid w:val="00B154B5"/>
    <w:rsid w:val="00B16F8B"/>
    <w:rsid w:val="00B226AB"/>
    <w:rsid w:val="00B22824"/>
    <w:rsid w:val="00B23449"/>
    <w:rsid w:val="00B3028B"/>
    <w:rsid w:val="00B30BF3"/>
    <w:rsid w:val="00B319BB"/>
    <w:rsid w:val="00B40928"/>
    <w:rsid w:val="00B41C25"/>
    <w:rsid w:val="00B4391C"/>
    <w:rsid w:val="00B44DAF"/>
    <w:rsid w:val="00B45883"/>
    <w:rsid w:val="00B52709"/>
    <w:rsid w:val="00B54E6B"/>
    <w:rsid w:val="00B55750"/>
    <w:rsid w:val="00B55C4E"/>
    <w:rsid w:val="00B55EF0"/>
    <w:rsid w:val="00B57758"/>
    <w:rsid w:val="00B609CC"/>
    <w:rsid w:val="00B60BC3"/>
    <w:rsid w:val="00B65EAF"/>
    <w:rsid w:val="00B75C9E"/>
    <w:rsid w:val="00B76BEF"/>
    <w:rsid w:val="00B8296E"/>
    <w:rsid w:val="00B830F0"/>
    <w:rsid w:val="00B84105"/>
    <w:rsid w:val="00B851DB"/>
    <w:rsid w:val="00B91FD1"/>
    <w:rsid w:val="00B95091"/>
    <w:rsid w:val="00B96127"/>
    <w:rsid w:val="00B96C0F"/>
    <w:rsid w:val="00B97591"/>
    <w:rsid w:val="00BA10BC"/>
    <w:rsid w:val="00BA3CF7"/>
    <w:rsid w:val="00BA586B"/>
    <w:rsid w:val="00BB0BE9"/>
    <w:rsid w:val="00BB5885"/>
    <w:rsid w:val="00BD06FB"/>
    <w:rsid w:val="00BD3894"/>
    <w:rsid w:val="00BD5059"/>
    <w:rsid w:val="00BE28B5"/>
    <w:rsid w:val="00BF18A2"/>
    <w:rsid w:val="00BF1C4E"/>
    <w:rsid w:val="00BF67F6"/>
    <w:rsid w:val="00C01BCA"/>
    <w:rsid w:val="00C04469"/>
    <w:rsid w:val="00C06B82"/>
    <w:rsid w:val="00C07A90"/>
    <w:rsid w:val="00C12675"/>
    <w:rsid w:val="00C13645"/>
    <w:rsid w:val="00C21F4C"/>
    <w:rsid w:val="00C22C0F"/>
    <w:rsid w:val="00C34AE6"/>
    <w:rsid w:val="00C42ECD"/>
    <w:rsid w:val="00C455B0"/>
    <w:rsid w:val="00C559BF"/>
    <w:rsid w:val="00C60AF8"/>
    <w:rsid w:val="00C60E38"/>
    <w:rsid w:val="00C61DCB"/>
    <w:rsid w:val="00C63DBB"/>
    <w:rsid w:val="00C70400"/>
    <w:rsid w:val="00C71CE8"/>
    <w:rsid w:val="00C77034"/>
    <w:rsid w:val="00C8110B"/>
    <w:rsid w:val="00C84B58"/>
    <w:rsid w:val="00C858DD"/>
    <w:rsid w:val="00C86DF8"/>
    <w:rsid w:val="00C87B52"/>
    <w:rsid w:val="00C910EA"/>
    <w:rsid w:val="00C918C8"/>
    <w:rsid w:val="00C927A2"/>
    <w:rsid w:val="00C97AE1"/>
    <w:rsid w:val="00CA6606"/>
    <w:rsid w:val="00CA7F5F"/>
    <w:rsid w:val="00CB066B"/>
    <w:rsid w:val="00CB22A1"/>
    <w:rsid w:val="00CB33D6"/>
    <w:rsid w:val="00CB7EAB"/>
    <w:rsid w:val="00CC2423"/>
    <w:rsid w:val="00CF0A3F"/>
    <w:rsid w:val="00CF362A"/>
    <w:rsid w:val="00D0643D"/>
    <w:rsid w:val="00D069A1"/>
    <w:rsid w:val="00D1043E"/>
    <w:rsid w:val="00D11D32"/>
    <w:rsid w:val="00D130ED"/>
    <w:rsid w:val="00D14AEC"/>
    <w:rsid w:val="00D1613D"/>
    <w:rsid w:val="00D16BB1"/>
    <w:rsid w:val="00D2098F"/>
    <w:rsid w:val="00D315FA"/>
    <w:rsid w:val="00D331F2"/>
    <w:rsid w:val="00D33B43"/>
    <w:rsid w:val="00D51CD8"/>
    <w:rsid w:val="00D5336A"/>
    <w:rsid w:val="00D54509"/>
    <w:rsid w:val="00D56A38"/>
    <w:rsid w:val="00D6274D"/>
    <w:rsid w:val="00D63059"/>
    <w:rsid w:val="00D635A5"/>
    <w:rsid w:val="00D6717E"/>
    <w:rsid w:val="00D671DA"/>
    <w:rsid w:val="00D673BA"/>
    <w:rsid w:val="00D67952"/>
    <w:rsid w:val="00D73083"/>
    <w:rsid w:val="00D73114"/>
    <w:rsid w:val="00D748B0"/>
    <w:rsid w:val="00D83C02"/>
    <w:rsid w:val="00D84DD9"/>
    <w:rsid w:val="00D92F96"/>
    <w:rsid w:val="00D9547C"/>
    <w:rsid w:val="00D965B0"/>
    <w:rsid w:val="00DA2E74"/>
    <w:rsid w:val="00DA5CBB"/>
    <w:rsid w:val="00DB15FF"/>
    <w:rsid w:val="00DB4556"/>
    <w:rsid w:val="00DB7B11"/>
    <w:rsid w:val="00DC7607"/>
    <w:rsid w:val="00DD3D0A"/>
    <w:rsid w:val="00DE1AE8"/>
    <w:rsid w:val="00DF3942"/>
    <w:rsid w:val="00DF7318"/>
    <w:rsid w:val="00E0723E"/>
    <w:rsid w:val="00E15EEC"/>
    <w:rsid w:val="00E21A84"/>
    <w:rsid w:val="00E32972"/>
    <w:rsid w:val="00E350BF"/>
    <w:rsid w:val="00E41C93"/>
    <w:rsid w:val="00E41F48"/>
    <w:rsid w:val="00E45696"/>
    <w:rsid w:val="00E55D5B"/>
    <w:rsid w:val="00E57856"/>
    <w:rsid w:val="00E61369"/>
    <w:rsid w:val="00E6255C"/>
    <w:rsid w:val="00E62C7F"/>
    <w:rsid w:val="00E64ACE"/>
    <w:rsid w:val="00E65EA7"/>
    <w:rsid w:val="00E84851"/>
    <w:rsid w:val="00E86635"/>
    <w:rsid w:val="00E86990"/>
    <w:rsid w:val="00E9072F"/>
    <w:rsid w:val="00E908CF"/>
    <w:rsid w:val="00E919D4"/>
    <w:rsid w:val="00E95271"/>
    <w:rsid w:val="00E96B0F"/>
    <w:rsid w:val="00EA1BB3"/>
    <w:rsid w:val="00EA2B90"/>
    <w:rsid w:val="00EA5E67"/>
    <w:rsid w:val="00EA6238"/>
    <w:rsid w:val="00EA73A5"/>
    <w:rsid w:val="00EB5F37"/>
    <w:rsid w:val="00EB7E92"/>
    <w:rsid w:val="00EC2323"/>
    <w:rsid w:val="00EC2352"/>
    <w:rsid w:val="00EC2DB8"/>
    <w:rsid w:val="00EC6D54"/>
    <w:rsid w:val="00ED0C5A"/>
    <w:rsid w:val="00EE5936"/>
    <w:rsid w:val="00EE65E7"/>
    <w:rsid w:val="00EF124F"/>
    <w:rsid w:val="00EF2990"/>
    <w:rsid w:val="00EF4E04"/>
    <w:rsid w:val="00EF5FF3"/>
    <w:rsid w:val="00F11B85"/>
    <w:rsid w:val="00F124AC"/>
    <w:rsid w:val="00F1309D"/>
    <w:rsid w:val="00F14939"/>
    <w:rsid w:val="00F150A0"/>
    <w:rsid w:val="00F25354"/>
    <w:rsid w:val="00F25E79"/>
    <w:rsid w:val="00F27433"/>
    <w:rsid w:val="00F33F1E"/>
    <w:rsid w:val="00F46194"/>
    <w:rsid w:val="00F469DF"/>
    <w:rsid w:val="00F46E9E"/>
    <w:rsid w:val="00F50821"/>
    <w:rsid w:val="00F51188"/>
    <w:rsid w:val="00F51C21"/>
    <w:rsid w:val="00F5585C"/>
    <w:rsid w:val="00F567C0"/>
    <w:rsid w:val="00F674AB"/>
    <w:rsid w:val="00F7016F"/>
    <w:rsid w:val="00F71D82"/>
    <w:rsid w:val="00F762DA"/>
    <w:rsid w:val="00F76590"/>
    <w:rsid w:val="00F92773"/>
    <w:rsid w:val="00F943D9"/>
    <w:rsid w:val="00F97264"/>
    <w:rsid w:val="00F979AA"/>
    <w:rsid w:val="00F97CC4"/>
    <w:rsid w:val="00FC044E"/>
    <w:rsid w:val="00FC37A1"/>
    <w:rsid w:val="00FC385C"/>
    <w:rsid w:val="00FD2E11"/>
    <w:rsid w:val="00FE1AC2"/>
    <w:rsid w:val="00FE3081"/>
    <w:rsid w:val="00FF1690"/>
    <w:rsid w:val="00FF367B"/>
    <w:rsid w:val="00FF5018"/>
    <w:rsid w:val="00FF63E7"/>
    <w:rsid w:val="00FF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133E7C"/>
  <w15:chartTrackingRefBased/>
  <w15:docId w15:val="{53DE2F5E-D082-4813-A8EC-F81B3E3A5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4D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BodyText"/>
    <w:link w:val="Heading1Char"/>
    <w:uiPriority w:val="9"/>
    <w:qFormat/>
    <w:rsid w:val="00FC37A1"/>
    <w:pPr>
      <w:keepNext/>
      <w:keepLines/>
      <w:pageBreakBefore/>
      <w:numPr>
        <w:numId w:val="1"/>
      </w:numPr>
      <w:spacing w:before="60" w:after="0" w:line="300" w:lineRule="exact"/>
      <w:outlineLvl w:val="0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2">
    <w:name w:val="heading 2"/>
    <w:basedOn w:val="Heading1"/>
    <w:next w:val="BodyText"/>
    <w:link w:val="Heading2Char"/>
    <w:semiHidden/>
    <w:unhideWhenUsed/>
    <w:qFormat/>
    <w:rsid w:val="00FC37A1"/>
    <w:pPr>
      <w:pageBreakBefore w:val="0"/>
      <w:numPr>
        <w:ilvl w:val="1"/>
      </w:numPr>
      <w:spacing w:after="60"/>
      <w:outlineLvl w:val="1"/>
    </w:pPr>
    <w:rPr>
      <w:caps w:val="0"/>
    </w:rPr>
  </w:style>
  <w:style w:type="paragraph" w:styleId="Heading3">
    <w:name w:val="heading 3"/>
    <w:basedOn w:val="Heading1"/>
    <w:next w:val="BodyText"/>
    <w:link w:val="Heading3Char"/>
    <w:semiHidden/>
    <w:unhideWhenUsed/>
    <w:qFormat/>
    <w:rsid w:val="00FC37A1"/>
    <w:pPr>
      <w:pageBreakBefore w:val="0"/>
      <w:numPr>
        <w:ilvl w:val="2"/>
      </w:numPr>
      <w:spacing w:after="120"/>
      <w:outlineLvl w:val="2"/>
    </w:pPr>
    <w:rPr>
      <w:caps w:val="0"/>
    </w:rPr>
  </w:style>
  <w:style w:type="paragraph" w:styleId="Heading4">
    <w:name w:val="heading 4"/>
    <w:basedOn w:val="Heading2"/>
    <w:next w:val="BodyText"/>
    <w:link w:val="Heading4Char"/>
    <w:semiHidden/>
    <w:unhideWhenUsed/>
    <w:qFormat/>
    <w:rsid w:val="00FC37A1"/>
    <w:pPr>
      <w:numPr>
        <w:ilvl w:val="3"/>
      </w:numPr>
      <w:outlineLvl w:val="3"/>
    </w:pPr>
    <w:rPr>
      <w:szCs w:val="24"/>
    </w:rPr>
  </w:style>
  <w:style w:type="paragraph" w:styleId="Heading5">
    <w:name w:val="heading 5"/>
    <w:basedOn w:val="Heading4"/>
    <w:next w:val="BodyText"/>
    <w:link w:val="Heading5Char"/>
    <w:semiHidden/>
    <w:unhideWhenUsed/>
    <w:qFormat/>
    <w:rsid w:val="00FC37A1"/>
    <w:pPr>
      <w:numPr>
        <w:ilvl w:val="4"/>
      </w:numPr>
      <w:outlineLvl w:val="4"/>
    </w:pPr>
  </w:style>
  <w:style w:type="paragraph" w:styleId="Heading6">
    <w:name w:val="heading 6"/>
    <w:basedOn w:val="Heading5"/>
    <w:next w:val="BodyText"/>
    <w:link w:val="Heading6Char"/>
    <w:semiHidden/>
    <w:unhideWhenUsed/>
    <w:qFormat/>
    <w:rsid w:val="00FC37A1"/>
    <w:pPr>
      <w:numPr>
        <w:ilvl w:val="5"/>
      </w:numPr>
      <w:outlineLvl w:val="5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C37A1"/>
    <w:pPr>
      <w:spacing w:after="24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C37A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37A1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FC37A1"/>
    <w:rPr>
      <w:rFonts w:ascii="Times New Roman" w:eastAsia="Times New Roman" w:hAnsi="Times New Roman" w:cs="Times New Roman"/>
      <w:b/>
      <w:szCs w:val="24"/>
    </w:rPr>
  </w:style>
  <w:style w:type="paragraph" w:customStyle="1" w:styleId="CoverTitle1">
    <w:name w:val="Cover Title 1"/>
    <w:next w:val="Normal"/>
    <w:rsid w:val="00D0643D"/>
    <w:pPr>
      <w:keepNext/>
      <w:keepLines/>
      <w:spacing w:before="240" w:after="120" w:line="240" w:lineRule="auto"/>
      <w:jc w:val="center"/>
    </w:pPr>
    <w:rPr>
      <w:rFonts w:ascii="Arial" w:eastAsia="Times New Roman" w:hAnsi="Arial" w:cs="Times New Roman"/>
      <w:b/>
      <w:noProof/>
      <w:sz w:val="32"/>
      <w:szCs w:val="20"/>
    </w:rPr>
  </w:style>
  <w:style w:type="paragraph" w:customStyle="1" w:styleId="Default">
    <w:name w:val="Default"/>
    <w:rsid w:val="00D0643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D064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99685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9685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96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57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57"/>
    <w:rPr>
      <w:rFonts w:ascii="Segoe UI" w:hAnsi="Segoe UI" w:cs="Segoe UI"/>
      <w:sz w:val="18"/>
      <w:szCs w:val="18"/>
    </w:rPr>
  </w:style>
  <w:style w:type="paragraph" w:customStyle="1" w:styleId="Parastandard">
    <w:name w:val="Para_standard"/>
    <w:basedOn w:val="Normal"/>
    <w:link w:val="ParastandardChar1"/>
    <w:uiPriority w:val="99"/>
    <w:rsid w:val="00D54509"/>
    <w:pPr>
      <w:spacing w:after="240"/>
      <w:jc w:val="both"/>
    </w:pPr>
    <w:rPr>
      <w:rFonts w:ascii="Arial" w:hAnsi="Arial"/>
      <w:sz w:val="22"/>
      <w:szCs w:val="22"/>
      <w:lang w:eastAsia="de-DE"/>
    </w:rPr>
  </w:style>
  <w:style w:type="character" w:customStyle="1" w:styleId="ParastandardChar1">
    <w:name w:val="Para_standard Char1"/>
    <w:link w:val="Parastandard"/>
    <w:uiPriority w:val="99"/>
    <w:rsid w:val="00D54509"/>
    <w:rPr>
      <w:rFonts w:ascii="Arial" w:eastAsia="Times New Roman" w:hAnsi="Arial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D54509"/>
    <w:rPr>
      <w:i/>
      <w:iCs/>
    </w:rPr>
  </w:style>
  <w:style w:type="character" w:customStyle="1" w:styleId="A-Fixt">
    <w:name w:val="A-Fixt"/>
    <w:uiPriority w:val="99"/>
    <w:rsid w:val="00C60E38"/>
    <w:rPr>
      <w:color w:val="0000FF"/>
    </w:rPr>
  </w:style>
  <w:style w:type="table" w:styleId="TableGrid">
    <w:name w:val="Table Grid"/>
    <w:basedOn w:val="TableNormal"/>
    <w:uiPriority w:val="39"/>
    <w:rsid w:val="00371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371422"/>
    <w:pPr>
      <w:keepNext/>
      <w:tabs>
        <w:tab w:val="left" w:pos="-720"/>
      </w:tabs>
      <w:suppressAutoHyphens/>
      <w:jc w:val="center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next w:val="BodyText"/>
    <w:qFormat/>
    <w:rsid w:val="00E32972"/>
    <w:pPr>
      <w:keepNext/>
      <w:tabs>
        <w:tab w:val="left" w:pos="1134"/>
      </w:tabs>
      <w:spacing w:after="240" w:line="240" w:lineRule="auto"/>
      <w:ind w:left="1134" w:hanging="1134"/>
    </w:pPr>
    <w:rPr>
      <w:rFonts w:ascii="Tahoma" w:eastAsia="Times New Roman" w:hAnsi="Tahoma" w:cs="Times New Roman"/>
      <w:b/>
      <w:noProof/>
      <w:sz w:val="20"/>
      <w:szCs w:val="20"/>
    </w:rPr>
  </w:style>
  <w:style w:type="paragraph" w:customStyle="1" w:styleId="TFLreference">
    <w:name w:val="TFLreference"/>
    <w:basedOn w:val="BodyText"/>
    <w:next w:val="BodyText"/>
    <w:rsid w:val="00E32972"/>
    <w:pPr>
      <w:spacing w:before="120" w:after="0"/>
      <w:ind w:left="2552" w:hanging="2552"/>
    </w:pPr>
  </w:style>
  <w:style w:type="paragraph" w:styleId="ListBullet">
    <w:name w:val="List Bullet"/>
    <w:basedOn w:val="Normal"/>
    <w:rsid w:val="00E32972"/>
    <w:pPr>
      <w:numPr>
        <w:numId w:val="2"/>
      </w:numPr>
      <w:spacing w:after="240"/>
      <w:contextualSpacing/>
    </w:pPr>
    <w:rPr>
      <w:szCs w:val="20"/>
      <w:lang w:val="en-US" w:eastAsia="en-US"/>
    </w:rPr>
  </w:style>
  <w:style w:type="paragraph" w:customStyle="1" w:styleId="StyleBodyTextBlack">
    <w:name w:val="Style Body Text + Black"/>
    <w:basedOn w:val="BodyText"/>
    <w:rsid w:val="00E32972"/>
    <w:rPr>
      <w:color w:val="000000"/>
    </w:rPr>
  </w:style>
  <w:style w:type="paragraph" w:customStyle="1" w:styleId="NormalAfter12pt">
    <w:name w:val="Normal + After:  12 pt"/>
    <w:basedOn w:val="Normal"/>
    <w:rsid w:val="00954860"/>
    <w:pPr>
      <w:spacing w:after="240"/>
    </w:pPr>
    <w:rPr>
      <w:szCs w:val="20"/>
      <w:lang w:eastAsia="en-US"/>
    </w:rPr>
  </w:style>
  <w:style w:type="character" w:customStyle="1" w:styleId="SynopsisbodyChar">
    <w:name w:val="Synopsis (body) Char"/>
    <w:basedOn w:val="DefaultParagraphFont"/>
    <w:link w:val="Synopsisbody"/>
    <w:locked/>
    <w:rsid w:val="00E9072F"/>
    <w:rPr>
      <w:szCs w:val="24"/>
      <w:lang w:val="en-US"/>
    </w:rPr>
  </w:style>
  <w:style w:type="paragraph" w:customStyle="1" w:styleId="Synopsisbody">
    <w:name w:val="Synopsis (body)"/>
    <w:basedOn w:val="Normal"/>
    <w:link w:val="SynopsisbodyChar"/>
    <w:rsid w:val="00E9072F"/>
    <w:pPr>
      <w:keepLines/>
      <w:tabs>
        <w:tab w:val="right" w:pos="1339"/>
      </w:tabs>
      <w:jc w:val="both"/>
    </w:pPr>
    <w:rPr>
      <w:rFonts w:asciiTheme="minorHAnsi" w:eastAsiaTheme="minorHAnsi" w:hAnsiTheme="minorHAnsi" w:cstheme="minorBidi"/>
      <w:sz w:val="22"/>
      <w:lang w:val="en-US" w:eastAsia="en-US"/>
    </w:rPr>
  </w:style>
  <w:style w:type="paragraph" w:customStyle="1" w:styleId="Paragraph">
    <w:name w:val="Paragraph"/>
    <w:link w:val="ParagraphChar"/>
    <w:qFormat/>
    <w:rsid w:val="00850F16"/>
    <w:pPr>
      <w:spacing w:after="240" w:line="240" w:lineRule="auto"/>
      <w:jc w:val="both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850F16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label6">
    <w:name w:val="label6"/>
    <w:basedOn w:val="DefaultParagraphFont"/>
    <w:rsid w:val="00C12675"/>
  </w:style>
  <w:style w:type="paragraph" w:styleId="Header">
    <w:name w:val="header"/>
    <w:basedOn w:val="Normal"/>
    <w:link w:val="Head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4CE2"/>
  </w:style>
  <w:style w:type="paragraph" w:styleId="Footer">
    <w:name w:val="footer"/>
    <w:basedOn w:val="Normal"/>
    <w:link w:val="Foot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4CE2"/>
  </w:style>
  <w:style w:type="character" w:customStyle="1" w:styleId="apple-converted-space">
    <w:name w:val="apple-converted-space"/>
    <w:basedOn w:val="DefaultParagraphFont"/>
    <w:rsid w:val="00690758"/>
  </w:style>
  <w:style w:type="character" w:styleId="Strong">
    <w:name w:val="Strong"/>
    <w:basedOn w:val="DefaultParagraphFont"/>
    <w:uiPriority w:val="22"/>
    <w:qFormat/>
    <w:rsid w:val="00690758"/>
    <w:rPr>
      <w:b/>
      <w:bCs/>
    </w:rPr>
  </w:style>
  <w:style w:type="paragraph" w:styleId="Title">
    <w:name w:val="Title"/>
    <w:aliases w:val="title"/>
    <w:basedOn w:val="Normal"/>
    <w:link w:val="TitleChar"/>
    <w:qFormat/>
    <w:rsid w:val="00D33B43"/>
    <w:pPr>
      <w:spacing w:before="100" w:beforeAutospacing="1" w:after="100" w:afterAutospacing="1"/>
    </w:pPr>
    <w:rPr>
      <w:rFonts w:eastAsiaTheme="minorHAns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3B43"/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33B43"/>
    <w:pPr>
      <w:spacing w:before="100" w:beforeAutospacing="1" w:after="100" w:afterAutospacing="1"/>
    </w:pPr>
    <w:rPr>
      <w:rFonts w:eastAsiaTheme="minorHAnsi"/>
    </w:rPr>
  </w:style>
  <w:style w:type="paragraph" w:customStyle="1" w:styleId="details">
    <w:name w:val="details"/>
    <w:basedOn w:val="Normal"/>
    <w:rsid w:val="00D33B43"/>
    <w:pPr>
      <w:spacing w:before="100" w:beforeAutospacing="1" w:after="100" w:afterAutospacing="1"/>
    </w:pPr>
    <w:rPr>
      <w:rFonts w:eastAsiaTheme="minorHAnsi"/>
    </w:rPr>
  </w:style>
  <w:style w:type="character" w:customStyle="1" w:styleId="jrnl">
    <w:name w:val="jrnl"/>
    <w:basedOn w:val="DefaultParagraphFont"/>
    <w:rsid w:val="00D33B43"/>
  </w:style>
  <w:style w:type="character" w:styleId="FollowedHyperlink">
    <w:name w:val="FollowedHyperlink"/>
    <w:basedOn w:val="DefaultParagraphFont"/>
    <w:uiPriority w:val="99"/>
    <w:semiHidden/>
    <w:unhideWhenUsed/>
    <w:rsid w:val="00D33B43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63113E"/>
  </w:style>
  <w:style w:type="paragraph" w:customStyle="1" w:styleId="links">
    <w:name w:val="links"/>
    <w:basedOn w:val="Normal"/>
    <w:rsid w:val="00BB5885"/>
    <w:pPr>
      <w:spacing w:before="100" w:beforeAutospacing="1" w:after="100" w:afterAutospacing="1"/>
    </w:pPr>
    <w:rPr>
      <w:rFonts w:eastAsiaTheme="minorHAnsi"/>
    </w:rPr>
  </w:style>
  <w:style w:type="paragraph" w:styleId="Revision">
    <w:name w:val="Revision"/>
    <w:hidden/>
    <w:uiPriority w:val="99"/>
    <w:semiHidden/>
    <w:rsid w:val="00BF67F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B9759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7E5098"/>
    <w:pPr>
      <w:jc w:val="center"/>
    </w:pPr>
    <w:rPr>
      <w:rFonts w:ascii="Arial" w:hAnsi="Arial" w:cs="Arial"/>
    </w:rPr>
  </w:style>
  <w:style w:type="character" w:customStyle="1" w:styleId="NormalWebChar">
    <w:name w:val="Normal (Web) Char"/>
    <w:basedOn w:val="DefaultParagraphFont"/>
    <w:link w:val="NormalWeb"/>
    <w:uiPriority w:val="99"/>
    <w:rsid w:val="007E509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E5098"/>
    <w:rPr>
      <w:rFonts w:ascii="Arial" w:eastAsia="Times New Roman" w:hAnsi="Arial" w:cs="Arial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E5098"/>
    <w:pPr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NormalWebChar"/>
    <w:link w:val="EndNoteBibliography"/>
    <w:rsid w:val="007E5098"/>
    <w:rPr>
      <w:rFonts w:ascii="Arial" w:eastAsia="Times New Roman" w:hAnsi="Arial" w:cs="Arial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97C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16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33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051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52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47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408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0681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65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61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9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31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41742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43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924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100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06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5241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430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6506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7116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9085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4519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275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7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48248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0486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656236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80301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771748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00503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6051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22466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11466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47823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1249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24990276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9528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25834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98194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9845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9597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66223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2681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2224835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7674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52233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0999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176953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66335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26869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75020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1925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051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87546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80644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349001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8437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92760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136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984544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14989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895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022435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588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3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4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73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482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1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163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18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6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11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5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2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5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6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7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2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876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16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1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8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57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9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42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6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6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94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5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08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17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11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25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4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0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9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20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42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8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21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3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7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72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89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5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69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2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8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42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2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6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7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24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2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2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94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4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53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0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1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86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7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41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0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8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4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0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6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1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18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1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210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4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351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82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39737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8887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4567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31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0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56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8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20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54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85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9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1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21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0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83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0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5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9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77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3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0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5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80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919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6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178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9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0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26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9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0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9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6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anfearon\Documents\BAT%20BoE%20paper\Final%20version\Figures%20and%20Tables\Data%20for%20figures\Supplementary%20Figure%201%20mean%20change%20from%20baseline%20at%20Day%2090%20P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53988031771102E-2"/>
          <c:y val="7.2655217965653898E-2"/>
          <c:w val="0.83557039325091853"/>
          <c:h val="0.597239413765485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P pop'!$I$4</c:f>
              <c:strCache>
                <c:ptCount val="1"/>
                <c:pt idx="0">
                  <c:v>Group A (continue to smoke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PP pop'!$J$3:$V$3</c:f>
              <c:strCache>
                <c:ptCount val="13"/>
                <c:pt idx="0">
                  <c:v>TNeq</c:v>
                </c:pt>
                <c:pt idx="1">
                  <c:v>HEMA</c:v>
                </c:pt>
                <c:pt idx="2">
                  <c:v>NNN</c:v>
                </c:pt>
                <c:pt idx="3">
                  <c:v>NNAL</c:v>
                </c:pt>
                <c:pt idx="4">
                  <c:v>3-HPMA</c:v>
                </c:pt>
                <c:pt idx="5">
                  <c:v>o-Tol</c:v>
                </c:pt>
                <c:pt idx="6">
                  <c:v>4-ABP</c:v>
                </c:pt>
                <c:pt idx="7">
                  <c:v>HMPMA</c:v>
                </c:pt>
                <c:pt idx="8">
                  <c:v>eCO</c:v>
                </c:pt>
                <c:pt idx="9">
                  <c:v>MHBMA</c:v>
                </c:pt>
                <c:pt idx="10">
                  <c:v>2-AN</c:v>
                </c:pt>
                <c:pt idx="11">
                  <c:v>S-PMA</c:v>
                </c:pt>
                <c:pt idx="12">
                  <c:v>CEMA</c:v>
                </c:pt>
              </c:strCache>
            </c:strRef>
          </c:cat>
          <c:val>
            <c:numRef>
              <c:f>'PP pop'!$J$4:$V$4</c:f>
              <c:numCache>
                <c:formatCode>0.0</c:formatCode>
                <c:ptCount val="13"/>
                <c:pt idx="0">
                  <c:v>-16.443927948866939</c:v>
                </c:pt>
                <c:pt idx="1">
                  <c:v>-16.908951798010712</c:v>
                </c:pt>
                <c:pt idx="2">
                  <c:v>7.9302141157811272</c:v>
                </c:pt>
                <c:pt idx="3">
                  <c:v>-2.3316444488169612</c:v>
                </c:pt>
                <c:pt idx="4">
                  <c:v>20.815924056556469</c:v>
                </c:pt>
                <c:pt idx="5">
                  <c:v>-1.3783386424895858</c:v>
                </c:pt>
                <c:pt idx="6">
                  <c:v>-10.100502512562812</c:v>
                </c:pt>
                <c:pt idx="7">
                  <c:v>-6.0369753789538247</c:v>
                </c:pt>
                <c:pt idx="8">
                  <c:v>-3.5087719298245612</c:v>
                </c:pt>
                <c:pt idx="9">
                  <c:v>9.4382022471910112</c:v>
                </c:pt>
                <c:pt idx="10">
                  <c:v>-6.2342342342342345</c:v>
                </c:pt>
                <c:pt idx="11">
                  <c:v>-17.5</c:v>
                </c:pt>
                <c:pt idx="12">
                  <c:v>7.269880326585394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E4-904D-B025-2B815324588E}"/>
            </c:ext>
          </c:extLst>
        </c:ser>
        <c:ser>
          <c:idx val="1"/>
          <c:order val="1"/>
          <c:tx>
            <c:strRef>
              <c:f>'PP pop'!$I$5</c:f>
              <c:strCache>
                <c:ptCount val="1"/>
                <c:pt idx="0">
                  <c:v>Group B (switch to glo)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PP pop'!$J$3:$V$3</c:f>
              <c:strCache>
                <c:ptCount val="13"/>
                <c:pt idx="0">
                  <c:v>TNeq</c:v>
                </c:pt>
                <c:pt idx="1">
                  <c:v>HEMA</c:v>
                </c:pt>
                <c:pt idx="2">
                  <c:v>NNN</c:v>
                </c:pt>
                <c:pt idx="3">
                  <c:v>NNAL</c:v>
                </c:pt>
                <c:pt idx="4">
                  <c:v>3-HPMA</c:v>
                </c:pt>
                <c:pt idx="5">
                  <c:v>o-Tol</c:v>
                </c:pt>
                <c:pt idx="6">
                  <c:v>4-ABP</c:v>
                </c:pt>
                <c:pt idx="7">
                  <c:v>HMPMA</c:v>
                </c:pt>
                <c:pt idx="8">
                  <c:v>eCO</c:v>
                </c:pt>
                <c:pt idx="9">
                  <c:v>MHBMA</c:v>
                </c:pt>
                <c:pt idx="10">
                  <c:v>2-AN</c:v>
                </c:pt>
                <c:pt idx="11">
                  <c:v>S-PMA</c:v>
                </c:pt>
                <c:pt idx="12">
                  <c:v>CEMA</c:v>
                </c:pt>
              </c:strCache>
            </c:strRef>
          </c:cat>
          <c:val>
            <c:numRef>
              <c:f>'PP pop'!$J$5:$V$5</c:f>
              <c:numCache>
                <c:formatCode>0.0</c:formatCode>
                <c:ptCount val="13"/>
                <c:pt idx="0">
                  <c:v>-22.374701670644388</c:v>
                </c:pt>
                <c:pt idx="1">
                  <c:v>-32.513181019332158</c:v>
                </c:pt>
                <c:pt idx="2">
                  <c:v>-47.581552305961758</c:v>
                </c:pt>
                <c:pt idx="3">
                  <c:v>-54.709909549747636</c:v>
                </c:pt>
                <c:pt idx="4">
                  <c:v>-56.825746490649777</c:v>
                </c:pt>
                <c:pt idx="5">
                  <c:v>-59.397077064121227</c:v>
                </c:pt>
                <c:pt idx="6">
                  <c:v>-65.227537922987153</c:v>
                </c:pt>
                <c:pt idx="7">
                  <c:v>-70.462384840413918</c:v>
                </c:pt>
                <c:pt idx="8">
                  <c:v>-72.826086956521749</c:v>
                </c:pt>
                <c:pt idx="9">
                  <c:v>-76.5</c:v>
                </c:pt>
                <c:pt idx="10">
                  <c:v>-76.257309941520475</c:v>
                </c:pt>
                <c:pt idx="11">
                  <c:v>-80.567685589519641</c:v>
                </c:pt>
                <c:pt idx="12">
                  <c:v>-81.654715341156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E4-904D-B025-2B815324588E}"/>
            </c:ext>
          </c:extLst>
        </c:ser>
        <c:ser>
          <c:idx val="2"/>
          <c:order val="2"/>
          <c:tx>
            <c:strRef>
              <c:f>'PP pop'!$I$6</c:f>
              <c:strCache>
                <c:ptCount val="1"/>
                <c:pt idx="0">
                  <c:v>Group D (cessation)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PP pop'!$J$3:$V$3</c:f>
              <c:strCache>
                <c:ptCount val="13"/>
                <c:pt idx="0">
                  <c:v>TNeq</c:v>
                </c:pt>
                <c:pt idx="1">
                  <c:v>HEMA</c:v>
                </c:pt>
                <c:pt idx="2">
                  <c:v>NNN</c:v>
                </c:pt>
                <c:pt idx="3">
                  <c:v>NNAL</c:v>
                </c:pt>
                <c:pt idx="4">
                  <c:v>3-HPMA</c:v>
                </c:pt>
                <c:pt idx="5">
                  <c:v>o-Tol</c:v>
                </c:pt>
                <c:pt idx="6">
                  <c:v>4-ABP</c:v>
                </c:pt>
                <c:pt idx="7">
                  <c:v>HMPMA</c:v>
                </c:pt>
                <c:pt idx="8">
                  <c:v>eCO</c:v>
                </c:pt>
                <c:pt idx="9">
                  <c:v>MHBMA</c:v>
                </c:pt>
                <c:pt idx="10">
                  <c:v>2-AN</c:v>
                </c:pt>
                <c:pt idx="11">
                  <c:v>S-PMA</c:v>
                </c:pt>
                <c:pt idx="12">
                  <c:v>CEMA</c:v>
                </c:pt>
              </c:strCache>
            </c:strRef>
          </c:cat>
          <c:val>
            <c:numRef>
              <c:f>'PP pop'!$J$6:$V$6</c:f>
              <c:numCache>
                <c:formatCode>0.0</c:formatCode>
                <c:ptCount val="13"/>
                <c:pt idx="0">
                  <c:v>-79.435483870967744</c:v>
                </c:pt>
                <c:pt idx="1">
                  <c:v>-30.213160333642264</c:v>
                </c:pt>
                <c:pt idx="2">
                  <c:v>-53.260015710919085</c:v>
                </c:pt>
                <c:pt idx="3">
                  <c:v>-80.54503504418615</c:v>
                </c:pt>
                <c:pt idx="4">
                  <c:v>-72.47453698190796</c:v>
                </c:pt>
                <c:pt idx="5">
                  <c:v>-47.566016073478764</c:v>
                </c:pt>
                <c:pt idx="6">
                  <c:v>-71.49975087194818</c:v>
                </c:pt>
                <c:pt idx="7">
                  <c:v>-72.685884288579857</c:v>
                </c:pt>
                <c:pt idx="8">
                  <c:v>-85.217391304347828</c:v>
                </c:pt>
                <c:pt idx="9">
                  <c:v>-88.528678304239406</c:v>
                </c:pt>
                <c:pt idx="10">
                  <c:v>-83.434271464196655</c:v>
                </c:pt>
                <c:pt idx="11">
                  <c:v>-84.389140271493218</c:v>
                </c:pt>
                <c:pt idx="12">
                  <c:v>-88.057155043719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CE4-904D-B025-2B81532458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9271688"/>
        <c:axId val="509274312"/>
      </c:barChart>
      <c:catAx>
        <c:axId val="509271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330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274312"/>
        <c:crosses val="autoZero"/>
        <c:auto val="1"/>
        <c:lblAlgn val="ctr"/>
        <c:lblOffset val="100"/>
        <c:noMultiLvlLbl val="0"/>
      </c:catAx>
      <c:valAx>
        <c:axId val="509274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change from baseline</a:t>
                </a:r>
              </a:p>
            </c:rich>
          </c:tx>
          <c:layout>
            <c:manualLayout>
              <c:xMode val="edge"/>
              <c:yMode val="edge"/>
              <c:x val="1.9745174781938615E-2"/>
              <c:y val="0.162111525329245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271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8092205113570026"/>
          <c:y val="0.89085654154838467"/>
          <c:w val="0.61266259853965588"/>
          <c:h val="0.1071753432395753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4a1e323c-f87f-4d2d-815a-0c8badeb60d3">
      <Terms xmlns="http://schemas.microsoft.com/office/infopath/2007/PartnerControls"/>
    </TaxKeywordTaxHTField>
    <nfe697f910cb41ad8395e1ae1c72d538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NGP-8: BOE and Nicotine PK Clinical Study - Japan (992160)</TermName>
          <TermId xmlns="http://schemas.microsoft.com/office/infopath/2007/PartnerControls">f99da949-b2c3-463b-aefb-2cc82f234d6a</TermId>
        </TermInfo>
      </Terms>
    </nfe697f910cb41ad8395e1ae1c72d538>
    <o7817f91dfd74f66ac0e79e111b95b0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Reduced Risk Substantiation</TermName>
          <TermId xmlns="http://schemas.microsoft.com/office/infopath/2007/PartnerControls">6315bcb8-db85-43f8-91d5-c3c7adaef666</TermId>
        </TermInfo>
      </Terms>
    </o7817f91dfd74f66ac0e79e111b95b03>
    <d45ca06301c5464daa402dfcd20a4eb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munication</TermName>
          <TermId xmlns="http://schemas.microsoft.com/office/infopath/2007/PartnerControls">e33b2b30-03a5-4309-8542-f3fd0a11d4f1</TermId>
        </TermInfo>
      </Terms>
    </d45ca06301c5464daa402dfcd20a4eb3>
    <mdb3574f77ab4a05a8f84bb8642daf76 xmlns="4a1e323c-f87f-4d2d-815a-0c8badeb60d3">
      <Terms xmlns="http://schemas.microsoft.com/office/infopath/2007/PartnerControls"/>
    </mdb3574f77ab4a05a8f84bb8642daf76>
    <rdSuggestedRetention xmlns="4a1e323c-f87f-4d2d-815a-0c8badeb60d3">5Y+C</rdSuggestedRetention>
    <TaxCatchAll xmlns="4a1e323c-f87f-4d2d-815a-0c8badeb60d3">
      <Value>586</Value>
      <Value>305</Value>
      <Value>1</Value>
    </TaxCatchAll>
    <_dlc_DocId xmlns="ade4cb2c-95ff-4d84-870e-2befd8d4c966">RDRRS-1423976356-206</_dlc_DocId>
    <_dlc_DocIdUrl xmlns="ade4cb2c-95ff-4d84-870e-2befd8d4c966">
      <Url>https://cirrus.batgen.com/docs/rrs/cr/crp/_layouts/15/DocIdRedir.aspx?ID=RDRRS-1423976356-206</Url>
      <Description>RDRRS-1423976356-206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RnD Project Document" ma:contentTypeID="0x010100B2653DE00048B145BD1E2F93C2004FD602020100D8E110444F2C834EB176C9307A5CF478" ma:contentTypeVersion="142" ma:contentTypeDescription="" ma:contentTypeScope="" ma:versionID="413864e4b99545838d1069e9ab001f67">
  <xsd:schema xmlns:xsd="http://www.w3.org/2001/XMLSchema" xmlns:xs="http://www.w3.org/2001/XMLSchema" xmlns:p="http://schemas.microsoft.com/office/2006/metadata/properties" xmlns:ns2="4a1e323c-f87f-4d2d-815a-0c8badeb60d3" xmlns:ns3="ade4cb2c-95ff-4d84-870e-2befd8d4c966" targetNamespace="http://schemas.microsoft.com/office/2006/metadata/properties" ma:root="true" ma:fieldsID="a194f7c83ce8204e22580088a13d3e4b" ns2:_="" ns3:_="">
    <xsd:import namespace="4a1e323c-f87f-4d2d-815a-0c8badeb60d3"/>
    <xsd:import namespace="ade4cb2c-95ff-4d84-870e-2befd8d4c966"/>
    <xsd:element name="properties">
      <xsd:complexType>
        <xsd:sequence>
          <xsd:element name="documentManagement">
            <xsd:complexType>
              <xsd:all>
                <xsd:element ref="ns2:d45ca06301c5464daa402dfcd20a4eb3" minOccurs="0"/>
                <xsd:element ref="ns2:TaxCatchAll" minOccurs="0"/>
                <xsd:element ref="ns2:TaxCatchAllLabel" minOccurs="0"/>
                <xsd:element ref="ns2:TaxKeywordTaxHTField" minOccurs="0"/>
                <xsd:element ref="ns2:rdSuggestedRetention"/>
                <xsd:element ref="ns2:mdb3574f77ab4a05a8f84bb8642daf76" minOccurs="0"/>
                <xsd:element ref="ns2:nfe697f910cb41ad8395e1ae1c72d538" minOccurs="0"/>
                <xsd:element ref="ns2:o7817f91dfd74f66ac0e79e111b95b03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e323c-f87f-4d2d-815a-0c8badeb60d3" elementFormDefault="qualified">
    <xsd:import namespace="http://schemas.microsoft.com/office/2006/documentManagement/types"/>
    <xsd:import namespace="http://schemas.microsoft.com/office/infopath/2007/PartnerControls"/>
    <xsd:element name="d45ca06301c5464daa402dfcd20a4eb3" ma:index="8" ma:taxonomy="true" ma:internalName="d45ca06301c5464daa402dfcd20a4eb3" ma:taxonomyFieldName="rdDocumentType" ma:displayName="Document Type" ma:readOnly="false" ma:default="" ma:fieldId="{d45ca063-01c5-464d-aa40-2dfcd20a4eb3}" ma:sspId="828ed1d9-22a2-423d-ab2a-0417da3a4c38" ma:termSetId="76ca85d5-58f6-46b3-a3aa-a2f01ab23af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62b7b321-7f8d-438e-8147-47a1d1b51a1f}" ma:internalName="TaxCatchAll" ma:showField="CatchAllData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62b7b321-7f8d-438e-8147-47a1d1b51a1f}" ma:internalName="TaxCatchAllLabel" ma:readOnly="true" ma:showField="CatchAllDataLabel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Tags" ma:fieldId="{23f27201-bee3-471e-b2e7-b64fd8b7ca38}" ma:taxonomyMulti="true" ma:sspId="828ed1d9-22a2-423d-ab2a-0417da3a4c38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rdSuggestedRetention" ma:index="14" ma:displayName="Retention Period" ma:description="Permanent retention should be used for documents which support the R&amp;D Programme. Selecting permanent declares the document as a record and the retention period cannot be changed." ma:format="Dropdown" ma:internalName="rdSuggestedRetention">
      <xsd:simpleType>
        <xsd:restriction base="dms:Choice">
          <xsd:enumeration value="Permanent"/>
          <xsd:enumeration value="SUS"/>
          <xsd:enumeration value="2Y+C"/>
          <xsd:enumeration value="5Y+C"/>
          <xsd:enumeration value="10Y+C"/>
        </xsd:restriction>
      </xsd:simpleType>
    </xsd:element>
    <xsd:element name="mdb3574f77ab4a05a8f84bb8642daf76" ma:index="16" nillable="true" ma:taxonomy="true" ma:internalName="mdb3574f77ab4a05a8f84bb8642daf76" ma:taxonomyFieldName="rdCompanies" ma:displayName="Companies" ma:default="" ma:fieldId="{6db3574f-77ab-4a05-a8f8-4bb8642daf76}" ma:taxonomyMulti="true" ma:sspId="828ed1d9-22a2-423d-ab2a-0417da3a4c38" ma:termSetId="3c6d17f5-1995-43c3-8c23-a4f62583c118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nfe697f910cb41ad8395e1ae1c72d538" ma:index="18" ma:taxonomy="true" ma:internalName="nfe697f910cb41ad8395e1ae1c72d538" ma:taxonomyFieldName="rdProjects" ma:displayName="Projects" ma:readOnly="false" ma:default="" ma:fieldId="{7fe697f9-10cb-41ad-8395-e1ae1c72d538}" ma:taxonomyMulti="true" ma:sspId="828ed1d9-22a2-423d-ab2a-0417da3a4c38" ma:termSetId="c72b6f88-5cc1-4f93-bebc-3822e13a77d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7817f91dfd74f66ac0e79e111b95b03" ma:index="20" ma:taxonomy="true" ma:internalName="o7817f91dfd74f66ac0e79e111b95b03" ma:taxonomyFieldName="rdBusinessUnit" ma:displayName="Business Unit" ma:readOnly="false" ma:default="" ma:fieldId="{87817f91-dfd7-4f66-ac0e-79e111b95b03}" ma:sspId="828ed1d9-22a2-423d-ab2a-0417da3a4c38" ma:termSetId="fc5392dd-8895-4db3-8c69-ce161fa8450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4cb2c-95ff-4d84-870e-2befd8d4c966" elementFormDefault="qualified">
    <xsd:import namespace="http://schemas.microsoft.com/office/2006/documentManagement/types"/>
    <xsd:import namespace="http://schemas.microsoft.com/office/infopath/2007/PartnerControls"/>
    <xsd:element name="_dlc_DocId" ma:index="21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2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3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haredContentType xmlns="Microsoft.SharePoint.Taxonomy.ContentTypeSync" SourceId="828ed1d9-22a2-423d-ab2a-0417da3a4c38" ContentTypeId="0x010100B2653DE00048B145BD1E2F93C2004FD6020201" PreviousValue="false"/>
</file>

<file path=customXml/item6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45A737-A9B9-4926-8076-7F8B921D7732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822BD366-3B5E-4145-8749-3D2D6B3E71D4}">
  <ds:schemaRefs>
    <ds:schemaRef ds:uri="http://schemas.microsoft.com/office/2006/metadata/properties"/>
    <ds:schemaRef ds:uri="http://schemas.microsoft.com/office/infopath/2007/PartnerControls"/>
    <ds:schemaRef ds:uri="4a1e323c-f87f-4d2d-815a-0c8badeb60d3"/>
    <ds:schemaRef ds:uri="ade4cb2c-95ff-4d84-870e-2befd8d4c966"/>
  </ds:schemaRefs>
</ds:datastoreItem>
</file>

<file path=customXml/itemProps3.xml><?xml version="1.0" encoding="utf-8"?>
<ds:datastoreItem xmlns:ds="http://schemas.openxmlformats.org/officeDocument/2006/customXml" ds:itemID="{0C1E0CA7-DD33-4D89-B72A-FF5A17117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e323c-f87f-4d2d-815a-0c8badeb60d3"/>
    <ds:schemaRef ds:uri="ade4cb2c-95ff-4d84-870e-2befd8d4c9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81AAD0B-576E-4002-AE9E-4F5CE149B4B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B20DE2F-FBEB-4630-83E4-99EF11B1F84E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41CD4DB7-244F-4705-AD72-C31476CB2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Nathan Gale</dc:creator>
  <cp:keywords/>
  <dc:description/>
  <cp:lastModifiedBy>Nathan Gale</cp:lastModifiedBy>
  <cp:revision>18</cp:revision>
  <cp:lastPrinted>2018-04-30T15:52:00Z</cp:lastPrinted>
  <dcterms:created xsi:type="dcterms:W3CDTF">2020-02-29T22:12:00Z</dcterms:created>
  <dcterms:modified xsi:type="dcterms:W3CDTF">2020-04-2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53DE00048B145BD1E2F93C2004FD602020100D8E110444F2C834EB176C9307A5CF478</vt:lpwstr>
  </property>
  <property fmtid="{D5CDD505-2E9C-101B-9397-08002B2CF9AE}" pid="3" name="_dlc_DocIdItemGuid">
    <vt:lpwstr>58131fe7-a4e9-48ca-90a4-595ba149f0bd</vt:lpwstr>
  </property>
  <property fmtid="{D5CDD505-2E9C-101B-9397-08002B2CF9AE}" pid="4" name="TaxKeyword">
    <vt:lpwstr/>
  </property>
  <property fmtid="{D5CDD505-2E9C-101B-9397-08002B2CF9AE}" pid="5" name="rdBusinessUnit">
    <vt:lpwstr>1;#Reduced Risk Substantiation|6315bcb8-db85-43f8-91d5-c3c7adaef666</vt:lpwstr>
  </property>
  <property fmtid="{D5CDD505-2E9C-101B-9397-08002B2CF9AE}" pid="6" name="rdProjects">
    <vt:lpwstr>586;#NGP-8: BOE and Nicotine PK Clinical Study - Japan (992160)|f99da949-b2c3-463b-aefb-2cc82f234d6a</vt:lpwstr>
  </property>
  <property fmtid="{D5CDD505-2E9C-101B-9397-08002B2CF9AE}" pid="7" name="rdDocumentType">
    <vt:lpwstr>305;#Communication|e33b2b30-03a5-4309-8542-f3fd0a11d4f1</vt:lpwstr>
  </property>
  <property fmtid="{D5CDD505-2E9C-101B-9397-08002B2CF9AE}" pid="8" name="rdCompanies">
    <vt:lpwstr/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